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69D0" w:rsidRDefault="005A0EBE" w:rsidP="005C69D0">
      <w:pPr>
        <w:spacing w:line="480" w:lineRule="auto"/>
        <w:jc w:val="center"/>
        <w:rPr>
          <w:rFonts w:ascii="Times New Roman" w:hAnsi="Times New Roman" w:cs="Times New Roman"/>
          <w:szCs w:val="30"/>
        </w:rPr>
      </w:pPr>
      <w:r w:rsidRPr="005A0EBE">
        <w:rPr>
          <w:rFonts w:ascii="Times New Roman" w:hAnsi="Times New Roman" w:cs="Times New Roman"/>
          <w:b/>
          <w:szCs w:val="30"/>
        </w:rPr>
        <w:t>Additional file 1</w:t>
      </w:r>
      <w:bookmarkStart w:id="0" w:name="_GoBack"/>
      <w:bookmarkEnd w:id="0"/>
      <w:r w:rsidR="005C69D0">
        <w:rPr>
          <w:rFonts w:ascii="Times New Roman" w:hAnsi="Times New Roman" w:cs="Times New Roman" w:hint="eastAsia"/>
          <w:b/>
          <w:szCs w:val="30"/>
        </w:rPr>
        <w:t xml:space="preserve">. </w:t>
      </w:r>
      <w:r w:rsidR="005C69D0">
        <w:rPr>
          <w:rFonts w:ascii="Times New Roman" w:hAnsi="Times New Roman" w:cs="Times New Roman"/>
          <w:szCs w:val="30"/>
        </w:rPr>
        <w:t>Summary of</w:t>
      </w:r>
      <w:r w:rsidR="005C69D0" w:rsidRPr="00A07E74">
        <w:rPr>
          <w:rFonts w:ascii="Times New Roman" w:hAnsi="Times New Roman" w:cs="Times New Roman"/>
          <w:szCs w:val="30"/>
        </w:rPr>
        <w:t xml:space="preserve"> </w:t>
      </w:r>
      <w:r w:rsidR="005C69D0" w:rsidRPr="00A07E74">
        <w:rPr>
          <w:rFonts w:ascii="Times New Roman" w:hAnsi="Times New Roman" w:cs="Times New Roman"/>
          <w:i/>
          <w:szCs w:val="30"/>
        </w:rPr>
        <w:t>I. lacteus</w:t>
      </w:r>
      <w:r w:rsidR="005C69D0" w:rsidRPr="00A07E74">
        <w:rPr>
          <w:rFonts w:ascii="Times New Roman" w:hAnsi="Times New Roman" w:cs="Times New Roman"/>
          <w:szCs w:val="30"/>
        </w:rPr>
        <w:t xml:space="preserve"> CD2 </w:t>
      </w:r>
      <w:r w:rsidR="005C69D0">
        <w:rPr>
          <w:rFonts w:ascii="Times New Roman" w:hAnsi="Times New Roman" w:cs="Times New Roman"/>
          <w:szCs w:val="30"/>
        </w:rPr>
        <w:t>annotations</w:t>
      </w:r>
    </w:p>
    <w:tbl>
      <w:tblPr>
        <w:tblStyle w:val="TableGrid"/>
        <w:tblW w:w="12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999"/>
        <w:gridCol w:w="1274"/>
        <w:gridCol w:w="2440"/>
        <w:gridCol w:w="1032"/>
        <w:gridCol w:w="1420"/>
        <w:gridCol w:w="1194"/>
        <w:gridCol w:w="1092"/>
        <w:gridCol w:w="1351"/>
      </w:tblGrid>
      <w:tr w:rsidR="005C69D0" w:rsidRPr="003C4061" w:rsidTr="00D14EE5">
        <w:tc>
          <w:tcPr>
            <w:tcW w:w="454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69D0" w:rsidRPr="003C4061" w:rsidRDefault="005C69D0" w:rsidP="002802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C406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KEG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annotation</w:t>
            </w:r>
          </w:p>
        </w:tc>
        <w:tc>
          <w:tcPr>
            <w:tcW w:w="48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C69D0" w:rsidRPr="003C4061" w:rsidRDefault="005C69D0" w:rsidP="0028026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C406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KO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annotation</w:t>
            </w:r>
          </w:p>
        </w:tc>
        <w:tc>
          <w:tcPr>
            <w:tcW w:w="36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C69D0" w:rsidRPr="003C4061" w:rsidRDefault="005C69D0" w:rsidP="002802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C406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nnotation</w:t>
            </w:r>
          </w:p>
        </w:tc>
      </w:tr>
      <w:tr w:rsidR="00D14EE5" w:rsidRPr="003C4061" w:rsidTr="00D14EE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szCs w:val="30"/>
              </w:rPr>
            </w:pPr>
            <w:r w:rsidRPr="003C406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thwa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C4061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N</w:t>
            </w:r>
            <w:r w:rsidRPr="003C4061">
              <w:rPr>
                <w:rFonts w:ascii="Times New Roman" w:hAnsi="Times New Roman" w:cs="Times New Roman"/>
                <w:b/>
                <w:color w:val="000000"/>
                <w:sz w:val="22"/>
              </w:rPr>
              <w:t>umb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C4061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Pe</w:t>
            </w:r>
            <w:r w:rsidRPr="003C4061">
              <w:rPr>
                <w:rFonts w:ascii="Times New Roman" w:hAnsi="Times New Roman" w:cs="Times New Roman"/>
                <w:b/>
                <w:color w:val="000000"/>
                <w:sz w:val="22"/>
              </w:rPr>
              <w:t>r</w:t>
            </w:r>
            <w:r w:rsidRPr="003C4061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centag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）</w:t>
            </w:r>
            <w:r w:rsidRPr="003C4061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　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3C406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lassificatio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C4061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Numbe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3C4061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Percentag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）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3C406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erm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C4061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Number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3C4061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C4061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Percentag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）</w:t>
            </w:r>
          </w:p>
        </w:tc>
      </w:tr>
      <w:tr w:rsidR="00D14EE5" w:rsidRPr="003C4061" w:rsidTr="00D14EE5"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bohydrate metabolism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NA processing and modification 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28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D14EE5" w:rsidRPr="003C4061" w:rsidTr="00D14EE5">
        <w:tc>
          <w:tcPr>
            <w:tcW w:w="2410" w:type="dxa"/>
            <w:tcBorders>
              <w:top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ergy metabolism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9" w:type="dxa"/>
            <w:tcBorders>
              <w:top w:val="nil"/>
            </w:tcBorders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romatin structure and dynamics 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20</w:t>
            </w:r>
          </w:p>
        </w:tc>
        <w:tc>
          <w:tcPr>
            <w:tcW w:w="1352" w:type="dxa"/>
            <w:tcBorders>
              <w:top w:val="nil"/>
            </w:tcBorders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ergy production and conversion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18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cleotide metabolism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cycle control, cell division, chromosome partitioning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5724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53</w:t>
            </w: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ino acid metabolism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mino acid transport and metabolism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 of other amino acid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otide transport and metabolism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an biosynthesis and metabolism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arbohydrate transport and metabolism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 of cofactors and vitamin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enzyme transport and metabolism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bolism of terpenoids and polyketide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pid transport and metabolism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osynthesis of other secondary metabolites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ranslation, ribosomal structure and biogenesis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enobiotics biodegradation and metabolism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ranscription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549</w:t>
            </w: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14</w:t>
            </w: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plication, recombination and repair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wall/membrane/envelope biogenesis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ll motility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ttranslational modification, protein turnover, chaperones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organic ion transport and metabolism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ondary metabolites biosynthesis, transport and catabolism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eral function prediction only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nction unknown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ignal transduction mechanisms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cellular trafficking, s</w:t>
            </w:r>
            <w:r w:rsidRPr="00716988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e</w:t>
            </w: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retion, and vesicular transport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fense mechanisms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tracellular structures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ar structure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ytoskeleton </w:t>
            </w:r>
          </w:p>
        </w:tc>
        <w:tc>
          <w:tcPr>
            <w:tcW w:w="1043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474" w:type="dxa"/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EE5" w:rsidRPr="003C4061" w:rsidTr="00D14EE5"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698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3084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5C69D0" w:rsidRPr="00716988" w:rsidRDefault="005C69D0" w:rsidP="00D14EE5">
            <w:pPr>
              <w:spacing w:line="240" w:lineRule="exact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716988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5C69D0" w:rsidRPr="00716988" w:rsidRDefault="005C69D0" w:rsidP="0028026C">
            <w:pPr>
              <w:spacing w:line="2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E7F7E" w:rsidRDefault="00EE7F7E" w:rsidP="00BC1640"/>
    <w:sectPr w:rsidR="00EE7F7E" w:rsidSect="00716988">
      <w:footerReference w:type="default" r:id="rId6"/>
      <w:pgSz w:w="15876" w:h="17350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239E" w:rsidRDefault="0046239E" w:rsidP="00204CAD">
      <w:r>
        <w:separator/>
      </w:r>
    </w:p>
  </w:endnote>
  <w:endnote w:type="continuationSeparator" w:id="0">
    <w:p w:rsidR="0046239E" w:rsidRDefault="0046239E" w:rsidP="00204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66293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noProof/>
      </w:rPr>
    </w:sdtEndPr>
    <w:sdtContent>
      <w:p w:rsidR="00204CAD" w:rsidRPr="00204CAD" w:rsidRDefault="00204CAD">
        <w:pPr>
          <w:pStyle w:val="Footer"/>
          <w:jc w:val="center"/>
          <w:rPr>
            <w:rFonts w:ascii="Times New Roman" w:hAnsi="Times New Roman" w:cs="Times New Roman"/>
            <w:b/>
          </w:rPr>
        </w:pPr>
        <w:r w:rsidRPr="00204CAD">
          <w:rPr>
            <w:rFonts w:ascii="Times New Roman" w:hAnsi="Times New Roman" w:cs="Times New Roman"/>
            <w:b/>
          </w:rPr>
          <w:fldChar w:fldCharType="begin"/>
        </w:r>
        <w:r w:rsidRPr="00204CAD">
          <w:rPr>
            <w:rFonts w:ascii="Times New Roman" w:hAnsi="Times New Roman" w:cs="Times New Roman"/>
            <w:b/>
          </w:rPr>
          <w:instrText xml:space="preserve"> PAGE   \* MERGEFORMAT </w:instrText>
        </w:r>
        <w:r w:rsidRPr="00204CAD">
          <w:rPr>
            <w:rFonts w:ascii="Times New Roman" w:hAnsi="Times New Roman" w:cs="Times New Roman"/>
            <w:b/>
          </w:rPr>
          <w:fldChar w:fldCharType="separate"/>
        </w:r>
        <w:r w:rsidR="005A0EBE">
          <w:rPr>
            <w:rFonts w:ascii="Times New Roman" w:hAnsi="Times New Roman" w:cs="Times New Roman"/>
            <w:b/>
            <w:noProof/>
          </w:rPr>
          <w:t>1</w:t>
        </w:r>
        <w:r w:rsidRPr="00204CAD">
          <w:rPr>
            <w:rFonts w:ascii="Times New Roman" w:hAnsi="Times New Roman" w:cs="Times New Roman"/>
            <w:b/>
            <w:noProof/>
          </w:rPr>
          <w:fldChar w:fldCharType="end"/>
        </w:r>
      </w:p>
    </w:sdtContent>
  </w:sdt>
  <w:p w:rsidR="00204CAD" w:rsidRDefault="00204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239E" w:rsidRDefault="0046239E" w:rsidP="00204CAD">
      <w:r>
        <w:separator/>
      </w:r>
    </w:p>
  </w:footnote>
  <w:footnote w:type="continuationSeparator" w:id="0">
    <w:p w:rsidR="0046239E" w:rsidRDefault="0046239E" w:rsidP="00204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B01"/>
    <w:rsid w:val="0003548B"/>
    <w:rsid w:val="00051853"/>
    <w:rsid w:val="00114126"/>
    <w:rsid w:val="001C79A3"/>
    <w:rsid w:val="00204CAD"/>
    <w:rsid w:val="0024526F"/>
    <w:rsid w:val="002B1F19"/>
    <w:rsid w:val="00325B4B"/>
    <w:rsid w:val="003C0CE6"/>
    <w:rsid w:val="003C61A1"/>
    <w:rsid w:val="004020E2"/>
    <w:rsid w:val="0046239E"/>
    <w:rsid w:val="0049162F"/>
    <w:rsid w:val="00522B5A"/>
    <w:rsid w:val="00542BE6"/>
    <w:rsid w:val="00585643"/>
    <w:rsid w:val="00585F57"/>
    <w:rsid w:val="005A0EBE"/>
    <w:rsid w:val="005A3165"/>
    <w:rsid w:val="005B3707"/>
    <w:rsid w:val="005C69D0"/>
    <w:rsid w:val="006D0112"/>
    <w:rsid w:val="00702393"/>
    <w:rsid w:val="00716988"/>
    <w:rsid w:val="00724EC7"/>
    <w:rsid w:val="00777DB3"/>
    <w:rsid w:val="00790CED"/>
    <w:rsid w:val="007D6AE1"/>
    <w:rsid w:val="00804D79"/>
    <w:rsid w:val="00854351"/>
    <w:rsid w:val="008B6053"/>
    <w:rsid w:val="0093552C"/>
    <w:rsid w:val="009567E6"/>
    <w:rsid w:val="00990B01"/>
    <w:rsid w:val="009A4520"/>
    <w:rsid w:val="009E5FD6"/>
    <w:rsid w:val="00A01796"/>
    <w:rsid w:val="00A51E7F"/>
    <w:rsid w:val="00A52240"/>
    <w:rsid w:val="00A55942"/>
    <w:rsid w:val="00AE4367"/>
    <w:rsid w:val="00B20F74"/>
    <w:rsid w:val="00B43A8B"/>
    <w:rsid w:val="00BB6A4F"/>
    <w:rsid w:val="00BC1640"/>
    <w:rsid w:val="00C54E4B"/>
    <w:rsid w:val="00C6168B"/>
    <w:rsid w:val="00D1387A"/>
    <w:rsid w:val="00D14EE5"/>
    <w:rsid w:val="00D42E42"/>
    <w:rsid w:val="00DA583C"/>
    <w:rsid w:val="00DE500F"/>
    <w:rsid w:val="00DF03AA"/>
    <w:rsid w:val="00E06E4D"/>
    <w:rsid w:val="00E15352"/>
    <w:rsid w:val="00E32728"/>
    <w:rsid w:val="00E661F5"/>
    <w:rsid w:val="00E83E57"/>
    <w:rsid w:val="00ED051D"/>
    <w:rsid w:val="00EE7F7E"/>
    <w:rsid w:val="00F317AA"/>
    <w:rsid w:val="00F45293"/>
    <w:rsid w:val="00FB0FEF"/>
    <w:rsid w:val="00FE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0C3BF-B89E-484C-8DDE-62282AC7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5C69D0"/>
    <w:rPr>
      <w:rFonts w:ascii="宋体" w:hAnsi="宋体" w:cs="宋体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C6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5C69D0"/>
  </w:style>
  <w:style w:type="paragraph" w:styleId="Header">
    <w:name w:val="header"/>
    <w:basedOn w:val="Normal"/>
    <w:link w:val="HeaderChar"/>
    <w:rsid w:val="00204C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04CAD"/>
    <w:rPr>
      <w:rFonts w:ascii="宋体" w:hAnsi="宋体" w:cs="宋体"/>
      <w:sz w:val="18"/>
      <w:szCs w:val="18"/>
    </w:rPr>
  </w:style>
  <w:style w:type="paragraph" w:styleId="Footer">
    <w:name w:val="footer"/>
    <w:basedOn w:val="Normal"/>
    <w:link w:val="FooterChar"/>
    <w:uiPriority w:val="99"/>
    <w:rsid w:val="00204C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4CAD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xingqin</cp:lastModifiedBy>
  <cp:revision>11</cp:revision>
  <dcterms:created xsi:type="dcterms:W3CDTF">2017-08-25T06:30:00Z</dcterms:created>
  <dcterms:modified xsi:type="dcterms:W3CDTF">2017-10-12T12:07:00Z</dcterms:modified>
</cp:coreProperties>
</file>